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767"/>
        <w:gridCol w:w="1158"/>
        <w:gridCol w:w="1158"/>
        <w:gridCol w:w="767"/>
        <w:gridCol w:w="1158"/>
        <w:gridCol w:w="1158"/>
        <w:gridCol w:w="1158"/>
        <w:gridCol w:w="767"/>
      </w:tblGrid>
      <w:tr w:rsidR="008640EC" w:rsidRPr="00AE45D7" w:rsidTr="00183595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8640EC" w:rsidRPr="00AE45D7" w:rsidRDefault="008640EC" w:rsidP="00183595">
            <w:pPr>
              <w:jc w:val="center"/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Monad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8640EC" w:rsidRPr="00AE45D7" w:rsidRDefault="008640EC" w:rsidP="00183595">
            <w:pPr>
              <w:jc w:val="center"/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Dyad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jc w:val="center"/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Triad</w:t>
            </w:r>
          </w:p>
        </w:tc>
      </w:tr>
      <w:tr w:rsidR="008640EC" w:rsidRPr="00AE45D7" w:rsidTr="0018359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Feature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r w:rsidRPr="00AE45D7">
              <w:rPr>
                <w:rFonts w:ascii="Arial" w:hAnsi="Arial" w:cs="Arial"/>
              </w:rPr>
              <w:t>AUC</w:t>
            </w:r>
          </w:p>
        </w:tc>
      </w:tr>
      <w:tr w:rsidR="008640EC" w:rsidRPr="00AE45D7" w:rsidTr="00183595">
        <w:trPr>
          <w:trHeight w:val="8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68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h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68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7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6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5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4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C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L</w:t>
            </w:r>
            <w:r w:rsidRPr="00AE45D7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3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LC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E45D7">
              <w:rPr>
                <w:rFonts w:ascii="Arial" w:hAnsi="Arial" w:cs="Arial"/>
                <w:color w:val="000000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0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L</w:t>
            </w:r>
            <w:r w:rsidRPr="00AE45D7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40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L</w:t>
            </w:r>
            <w:r w:rsidRPr="00AE45D7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L</w:t>
            </w:r>
            <w:r w:rsidRPr="00AE45D7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L</w:t>
            </w:r>
            <w:r w:rsidRPr="00AE45D7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C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C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7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LSR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  <w:proofErr w:type="spellStart"/>
            <w:r w:rsidRPr="00AE45D7">
              <w:rPr>
                <w:rFonts w:ascii="Arial" w:hAnsi="Arial" w:cs="Arial"/>
              </w:rPr>
              <w:t>SRCR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  <w:r w:rsidRPr="00AE45D7">
              <w:rPr>
                <w:rFonts w:ascii="Arial" w:hAnsi="Arial" w:cs="Arial"/>
                <w:color w:val="000000"/>
              </w:rPr>
              <w:t>0.737</w:t>
            </w:r>
          </w:p>
        </w:tc>
      </w:tr>
      <w:tr w:rsidR="008640EC" w:rsidRPr="00AE45D7" w:rsidTr="00183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0EC" w:rsidRPr="00AE45D7" w:rsidRDefault="008640EC" w:rsidP="0018359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40EC" w:rsidRPr="00AE45D7" w:rsidRDefault="008640EC" w:rsidP="0018359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:rsidR="004952AA" w:rsidRDefault="00664ACC" w:rsidP="00664ACC">
      <w:pPr>
        <w:spacing w:line="480" w:lineRule="auto"/>
        <w:contextualSpacing/>
      </w:pPr>
      <w:bookmarkStart w:id="0" w:name="_GoBack"/>
      <w:bookmarkEnd w:id="0"/>
    </w:p>
    <w:sectPr w:rsidR="00495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tdaeszbax206esxf4pe2sdzw5a59arrz22&quot;&gt;dwielLibrary&lt;record-ids&gt;&lt;item&gt;403&lt;/item&gt;&lt;item&gt;1763&lt;/item&gt;&lt;item&gt;1773&lt;/item&gt;&lt;item&gt;1791&lt;/item&gt;&lt;/record-ids&gt;&lt;/item&gt;&lt;/Libraries&gt;"/>
  </w:docVars>
  <w:rsids>
    <w:rsidRoot w:val="00406589"/>
    <w:rsid w:val="00046645"/>
    <w:rsid w:val="002D4DCD"/>
    <w:rsid w:val="002F2395"/>
    <w:rsid w:val="00320E06"/>
    <w:rsid w:val="00406589"/>
    <w:rsid w:val="004424A2"/>
    <w:rsid w:val="004B48B8"/>
    <w:rsid w:val="00664ACC"/>
    <w:rsid w:val="008640EC"/>
    <w:rsid w:val="00A6729D"/>
    <w:rsid w:val="00A77BD4"/>
    <w:rsid w:val="00B10248"/>
    <w:rsid w:val="00C874D0"/>
    <w:rsid w:val="00F1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ABE2F8-5920-4960-8C2F-0B586D41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65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5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65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658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65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64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ia</dc:creator>
  <cp:lastModifiedBy>Wilder</cp:lastModifiedBy>
  <cp:revision>3</cp:revision>
  <dcterms:created xsi:type="dcterms:W3CDTF">2018-12-11T19:25:00Z</dcterms:created>
  <dcterms:modified xsi:type="dcterms:W3CDTF">2018-12-11T19:26:00Z</dcterms:modified>
</cp:coreProperties>
</file>